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C46AE" w14:textId="2A4073C5" w:rsidR="0018748D" w:rsidRDefault="0018748D" w:rsidP="0018748D">
      <w:pPr>
        <w:spacing w:after="0" w:line="240" w:lineRule="auto"/>
        <w:rPr>
          <w:rFonts w:ascii="Calibri" w:eastAsia="Times New Roman" w:hAnsi="Calibri" w:cs="Calibri"/>
          <w:color w:val="000000"/>
          <w:sz w:val="32"/>
          <w:szCs w:val="32"/>
          <w:lang w:val="en-US"/>
        </w:rPr>
      </w:pPr>
      <w:r w:rsidRPr="00366627">
        <w:rPr>
          <w:rFonts w:ascii="Calibri" w:eastAsia="Times New Roman" w:hAnsi="Calibri" w:cs="Calibri"/>
          <w:color w:val="000000"/>
          <w:sz w:val="32"/>
          <w:szCs w:val="32"/>
          <w:lang w:val="en-US"/>
        </w:rPr>
        <w:t>S</w:t>
      </w:r>
      <w:r w:rsidR="00F94E40">
        <w:rPr>
          <w:rFonts w:ascii="Calibri" w:eastAsia="Times New Roman" w:hAnsi="Calibri" w:cs="Calibri"/>
          <w:color w:val="000000"/>
          <w:sz w:val="32"/>
          <w:szCs w:val="32"/>
          <w:lang w:val="en-US"/>
        </w:rPr>
        <w:t>4</w:t>
      </w:r>
      <w:r w:rsidRPr="00366627">
        <w:rPr>
          <w:rFonts w:ascii="Calibri" w:eastAsia="Times New Roman" w:hAnsi="Calibri" w:cs="Calibri"/>
          <w:color w:val="000000"/>
          <w:sz w:val="32"/>
          <w:szCs w:val="32"/>
          <w:lang w:val="en-US"/>
        </w:rPr>
        <w:t xml:space="preserve"> </w:t>
      </w:r>
      <w:r w:rsidR="00F94E40">
        <w:rPr>
          <w:rFonts w:ascii="Calibri" w:eastAsia="Times New Roman" w:hAnsi="Calibri" w:cs="Calibri"/>
          <w:color w:val="000000"/>
          <w:sz w:val="32"/>
          <w:szCs w:val="32"/>
          <w:lang w:val="en-US"/>
        </w:rPr>
        <w:t>F</w:t>
      </w:r>
      <w:r w:rsidRPr="00366627">
        <w:rPr>
          <w:rFonts w:ascii="Calibri" w:eastAsia="Times New Roman" w:hAnsi="Calibri" w:cs="Calibri"/>
          <w:color w:val="000000"/>
          <w:sz w:val="32"/>
          <w:szCs w:val="32"/>
          <w:lang w:val="en-US"/>
        </w:rPr>
        <w:t>ile</w:t>
      </w:r>
    </w:p>
    <w:p w14:paraId="7D605FEB" w14:textId="77777777" w:rsidR="00CF4E84" w:rsidRDefault="00CF4E84" w:rsidP="0018748D">
      <w:pPr>
        <w:spacing w:after="0" w:line="240" w:lineRule="auto"/>
        <w:rPr>
          <w:rFonts w:ascii="Calibri" w:eastAsia="Times New Roman" w:hAnsi="Calibri" w:cs="Calibri"/>
          <w:color w:val="000000"/>
          <w:sz w:val="32"/>
          <w:szCs w:val="32"/>
          <w:lang w:val="en-US"/>
        </w:rPr>
      </w:pPr>
    </w:p>
    <w:p w14:paraId="754CAAFC" w14:textId="77777777" w:rsidR="00CF4E84" w:rsidRDefault="00DC5925" w:rsidP="0018748D">
      <w:pPr>
        <w:spacing w:after="0" w:line="240" w:lineRule="auto"/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</w:pPr>
      <w:r w:rsidRPr="00DC5925"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  <w:t>Garbage codes as a percentage of all deaths in 8 age groups for select countries</w:t>
      </w:r>
      <w:r w:rsidR="000F2764"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  <w:t xml:space="preserve"> for males and females</w:t>
      </w:r>
    </w:p>
    <w:p w14:paraId="1948860D" w14:textId="77777777" w:rsidR="000244A2" w:rsidRDefault="000244A2" w:rsidP="0018748D">
      <w:pPr>
        <w:spacing w:after="0" w:line="240" w:lineRule="auto"/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1900"/>
        <w:gridCol w:w="826"/>
        <w:gridCol w:w="825"/>
        <w:gridCol w:w="1069"/>
        <w:gridCol w:w="920"/>
        <w:gridCol w:w="920"/>
        <w:gridCol w:w="820"/>
        <w:gridCol w:w="1000"/>
        <w:gridCol w:w="820"/>
        <w:gridCol w:w="980"/>
      </w:tblGrid>
      <w:tr w:rsidR="000244A2" w:rsidRPr="000244A2" w14:paraId="5563FE08" w14:textId="77777777" w:rsidTr="000244A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67FC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les</w:t>
            </w:r>
          </w:p>
        </w:tc>
        <w:tc>
          <w:tcPr>
            <w:tcW w:w="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D80E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ge groups (year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830E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6E34" w14:textId="77777777" w:rsidR="000244A2" w:rsidRPr="000244A2" w:rsidRDefault="000244A2" w:rsidP="000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8A9E" w14:textId="77777777" w:rsidR="000244A2" w:rsidRPr="000244A2" w:rsidRDefault="000244A2" w:rsidP="000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C569" w14:textId="77777777" w:rsidR="000244A2" w:rsidRPr="000244A2" w:rsidRDefault="000244A2" w:rsidP="000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2A35" w14:textId="77777777" w:rsidR="000244A2" w:rsidRPr="000244A2" w:rsidRDefault="000244A2" w:rsidP="000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FDA8" w14:textId="77777777" w:rsidR="000244A2" w:rsidRPr="000244A2" w:rsidRDefault="000244A2" w:rsidP="000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44A2" w:rsidRPr="000244A2" w14:paraId="69648058" w14:textId="77777777" w:rsidTr="000244A2">
        <w:trPr>
          <w:trHeight w:val="300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573D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B34C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5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596E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-9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9D3D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-19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038D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0-2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229E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5-29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04E7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0-49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F559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0-69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3299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0+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7D434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</w:tr>
      <w:tr w:rsidR="000244A2" w:rsidRPr="000244A2" w14:paraId="36C15674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F9C9C4E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Finlan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6253FE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E11DD36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E6014F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7122CD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F4F026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51C228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36476B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02B521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8F9807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0244A2" w:rsidRPr="000244A2" w14:paraId="68C27C25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1E7B76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Canad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73295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B05054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A77FF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E5933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04D159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843459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D24B2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99952E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A0E7C4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0244A2" w:rsidRPr="000244A2" w14:paraId="5209A19E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82174CE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Australi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68AC2C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45E174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8AF6B8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BD4CD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538FD6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5E9F5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714235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A9CFDA6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3BBADD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0244A2" w:rsidRPr="000244A2" w14:paraId="2DCCB167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8A1C4A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B6C205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E20B0A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72689E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845CF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EE927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774F3D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BC0DA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56555A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B93BD2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0244A2" w:rsidRPr="000244A2" w14:paraId="58647F99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BE784A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Franc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619676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79FCC6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7269C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85104F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738FD8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6316E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472AD9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E79E4C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54B64B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0244A2" w:rsidRPr="000244A2" w14:paraId="7C0D3D9D" w14:textId="77777777" w:rsidTr="000244A2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8001BA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 xml:space="preserve">UK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3CEFAB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73FBA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8A9EC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2F9C8A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39292E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1A1CE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D3AF4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F8C73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B000D5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</w:tr>
      <w:tr w:rsidR="000244A2" w:rsidRPr="000244A2" w14:paraId="7D6E05E9" w14:textId="77777777" w:rsidTr="000244A2">
        <w:trPr>
          <w:trHeight w:val="288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019D0F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Turkey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FF3070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960F1A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7228AC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32AD5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A2FB8A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CC537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0AA997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BCDCAD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0EB4976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0244A2" w:rsidRPr="000244A2" w14:paraId="14891B8C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0E5B7E1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Argentin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7CBEC8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3D12C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306B36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31C3FD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DCA8BD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E629C3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0EDC1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D1D50F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08B7F6F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0244A2" w:rsidRPr="000244A2" w14:paraId="221EB099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AF292D6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Ir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6F818C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6DC2A1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47A86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14F89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690E1D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F35B98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B1BF6A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AD2CA8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63B1413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0244A2" w:rsidRPr="000244A2" w14:paraId="73346C3F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698F1D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Jord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2A4017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D9C37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52DA3A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2EAFC5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DFF09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1EDB2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FC952E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97D966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71FF88E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0244A2" w:rsidRPr="000244A2" w14:paraId="55B45E58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D2994D0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Thailan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3EC70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6654A3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6DD7D6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205BD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67114C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3650C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C50D1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B94642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6D21D2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0244A2" w:rsidRPr="000244A2" w14:paraId="04DCA94A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3942A44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South Afric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626337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2904D7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4F9B3A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A6D5E6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0CAE49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2AF580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BD0FE1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BB0109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0C78799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0244A2" w:rsidRPr="000244A2" w14:paraId="4DB7EDF3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05727CB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Tunisi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9E5B2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81BE12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09963E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79B048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109F7A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66D98A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853AB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2A83B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10B689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0244A2" w:rsidRPr="000244A2" w14:paraId="33D7382C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306A9B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Brazi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76824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D7143C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40E1C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21B47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115A6D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6ADEC2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4A806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A2C7AC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770220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</w:tr>
      <w:tr w:rsidR="000244A2" w:rsidRPr="000244A2" w14:paraId="68B4FC07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292B597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Colombi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14D583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3F1C0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3246DF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79BD37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00CF05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B6D57E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CD317E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9480B7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BEC062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0244A2" w:rsidRPr="000244A2" w14:paraId="7D21E5D6" w14:textId="77777777" w:rsidTr="000244A2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2358E09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Uzbekist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B969B8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BDA577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25AB95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D85062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4A3EA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251FB1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19545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C5DBB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D8B895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0244A2" w:rsidRPr="000244A2" w14:paraId="73014721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187B4B44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yrgyzst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4D03216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0C24707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6CFC349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227B56A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70B7586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44C708D6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22AAD42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0E9ACBC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6387FCF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244A2" w:rsidRPr="000244A2" w14:paraId="026E1F18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1312B94C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gypt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505B5946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5B7CA2E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578254E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3E000BB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22CE579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61038CE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6041719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49AF17A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5D2C2AA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0244A2" w:rsidRPr="000244A2" w14:paraId="7C0C7295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55AB92F1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icaragu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3230FC6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1C4EAAA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10F63A0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511C616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48D17DD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27D6722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68E55CF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422B542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13493F4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244A2" w:rsidRPr="000244A2" w14:paraId="7C5B1446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0494B365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ajikist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57B2E78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05683A7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0A97078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5F09616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05EB44B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2DB85AE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148426C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2CCFCE5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3B2B049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</w:tbl>
    <w:p w14:paraId="4D25CD52" w14:textId="77777777" w:rsidR="000244A2" w:rsidRDefault="000244A2" w:rsidP="0018748D">
      <w:pPr>
        <w:spacing w:after="0" w:line="240" w:lineRule="auto"/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</w:pPr>
    </w:p>
    <w:p w14:paraId="3E42A16D" w14:textId="77777777" w:rsidR="000244A2" w:rsidRDefault="000244A2" w:rsidP="0018748D">
      <w:pPr>
        <w:spacing w:after="0" w:line="240" w:lineRule="auto"/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</w:pPr>
    </w:p>
    <w:p w14:paraId="1D3795E3" w14:textId="77777777" w:rsidR="000244A2" w:rsidRDefault="000244A2" w:rsidP="0018748D">
      <w:pPr>
        <w:spacing w:after="0" w:line="240" w:lineRule="auto"/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</w:pPr>
    </w:p>
    <w:p w14:paraId="787DDD49" w14:textId="77777777" w:rsidR="000244A2" w:rsidRDefault="000244A2" w:rsidP="0018748D">
      <w:pPr>
        <w:spacing w:after="0" w:line="240" w:lineRule="auto"/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1900"/>
        <w:gridCol w:w="826"/>
        <w:gridCol w:w="825"/>
        <w:gridCol w:w="1069"/>
        <w:gridCol w:w="920"/>
        <w:gridCol w:w="920"/>
        <w:gridCol w:w="820"/>
        <w:gridCol w:w="1000"/>
        <w:gridCol w:w="820"/>
        <w:gridCol w:w="980"/>
      </w:tblGrid>
      <w:tr w:rsidR="000244A2" w:rsidRPr="000244A2" w14:paraId="0C47ADEE" w14:textId="77777777" w:rsidTr="000244A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1FBA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Females</w:t>
            </w:r>
          </w:p>
        </w:tc>
        <w:tc>
          <w:tcPr>
            <w:tcW w:w="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CCC1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ge groups (year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EC11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2DDA" w14:textId="77777777" w:rsidR="000244A2" w:rsidRPr="000244A2" w:rsidRDefault="000244A2" w:rsidP="000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F0B1" w14:textId="77777777" w:rsidR="000244A2" w:rsidRPr="000244A2" w:rsidRDefault="000244A2" w:rsidP="000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90BD" w14:textId="77777777" w:rsidR="000244A2" w:rsidRPr="000244A2" w:rsidRDefault="000244A2" w:rsidP="000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85B8" w14:textId="77777777" w:rsidR="000244A2" w:rsidRPr="000244A2" w:rsidRDefault="000244A2" w:rsidP="000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9C45" w14:textId="77777777" w:rsidR="000244A2" w:rsidRPr="000244A2" w:rsidRDefault="000244A2" w:rsidP="00024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44A2" w:rsidRPr="000244A2" w14:paraId="3765F629" w14:textId="77777777" w:rsidTr="000244A2">
        <w:trPr>
          <w:trHeight w:val="300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330B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ED95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5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5D00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-9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83BF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-19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F973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0-2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7A0E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5-29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5DA7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0-49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9F2C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0-69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03BF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0+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0890A" w14:textId="77777777" w:rsidR="000244A2" w:rsidRPr="000244A2" w:rsidRDefault="000244A2" w:rsidP="00024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</w:tr>
      <w:tr w:rsidR="000244A2" w:rsidRPr="000244A2" w14:paraId="76BAF863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A15F34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Finlan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2CE45B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54CEE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69141F6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D9C6B5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4CF7EF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7469BC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AD2F72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A60BFE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CADE87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0244A2" w:rsidRPr="000244A2" w14:paraId="0D7303D5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D7D6C9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Canad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C57E1B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7B1DB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82F04F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EDD4BC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AB0A39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580248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063EF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AAB319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49B861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0244A2" w:rsidRPr="000244A2" w14:paraId="0176C9AE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66CB23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Australi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28BBF8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3E7DC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66BDA7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2A8D04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14B5E2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368E68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5F838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D45E53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D76CBD6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0244A2" w:rsidRPr="000244A2" w14:paraId="02F6AD01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523D248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A46E53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CD4DBE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D05141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E0BB2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77B5B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83B18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C3F80A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B369DD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9523CE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0244A2" w:rsidRPr="000244A2" w14:paraId="5E52A0E2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C57BF5A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Franc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54BE2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10DD6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0B7BF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9F4C4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63E3DB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CD3AF3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FF4A65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79F4D8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56CE9D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0244A2" w:rsidRPr="000244A2" w14:paraId="1A6140AF" w14:textId="77777777" w:rsidTr="000244A2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F2F384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 xml:space="preserve">UK 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74DAA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6F43DD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2F605E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34E293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89108B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F0727C6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8D969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2D8145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6926CB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0244A2" w:rsidRPr="000244A2" w14:paraId="43A28B50" w14:textId="77777777" w:rsidTr="000244A2">
        <w:trPr>
          <w:trHeight w:val="288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FFB46C1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Turkey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5D6110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058659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A3DBA6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D24E0E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AD3E95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AB5AA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EC1FE1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3E1D3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0F289F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0244A2" w:rsidRPr="000244A2" w14:paraId="33E617EB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C74EB5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Argentin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235D0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1B3D4B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F54DB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B37DB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3EB72B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9D5D2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20C811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C1C90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94980F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0244A2" w:rsidRPr="000244A2" w14:paraId="17BFAB5F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D305A14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Ir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2FC8496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C7747B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07B796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E1AC97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4B08BA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E9D42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7C407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5C1275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E0DF01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0244A2" w:rsidRPr="000244A2" w14:paraId="76605559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1E2445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Jord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2622CD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B5F937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CA9282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075430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99DAA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2663AD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6EB515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C9B981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0827B53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0244A2" w:rsidRPr="000244A2" w14:paraId="66FAA0F0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B72B05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Thailan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5FA4A0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F738B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047076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FF4460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92E355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C0D4B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CAD84B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C838D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073A69D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0244A2" w:rsidRPr="000244A2" w14:paraId="1404A65A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7FCF67F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South Afric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E8941C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AD286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F347B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12102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F03046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1CBF76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8DDD43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122767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62272D6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0244A2" w:rsidRPr="000244A2" w14:paraId="7D47A03B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6E8272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Tunisi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8F084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3DAD3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29EE0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59CF8A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1FBF96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A9BE35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6D9BA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CF8689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0D0974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0244A2" w:rsidRPr="000244A2" w14:paraId="06811B30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FDAEECB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Brazi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07C93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EBF63A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F5DDBB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EC41A6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36EB5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EE57D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ACD60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C9ACAB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95FAD1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0244A2" w:rsidRPr="000244A2" w14:paraId="0C717839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1FCB843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Colombi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35A22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F9B8F4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DD3BB0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EBA020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EBEF4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646531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EDDE3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A7397F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F989AA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0244A2" w:rsidRPr="000244A2" w14:paraId="3029131C" w14:textId="77777777" w:rsidTr="000244A2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81DD2BC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Uzbekist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B2A60B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3CC63C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1DB93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6566118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D7BCD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1739BB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B2A2DE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2EB52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6E87DA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0244A2" w:rsidRPr="000244A2" w14:paraId="03F9B42D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32CEEFCA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yrgyzst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47D1F153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5C23C7E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63B9D9F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6BEABC4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2745E5CF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3F8DECF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42C8DDD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2EF2F1E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3936BCE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44A2" w:rsidRPr="000244A2" w14:paraId="7B6109A2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1D81D60D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gypt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18FD70F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4DE2743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0391315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741E4B1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4932A61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37199A64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6C44BB5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23D4616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25A9BA69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244A2" w:rsidRPr="000244A2" w14:paraId="171ECDD8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54BB9498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icaragu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3B40781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334BE146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010E08E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12778066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0D8588A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56D8F5A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5C53FA17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1CAE295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6075829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0244A2" w:rsidRPr="000244A2" w14:paraId="1F581C93" w14:textId="77777777" w:rsidTr="000244A2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13CB90CB" w14:textId="77777777" w:rsidR="000244A2" w:rsidRPr="000244A2" w:rsidRDefault="000244A2" w:rsidP="000244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ajikist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037E6D81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243B925B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1C6A7225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3AA9BB0D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1C79B1C0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03A4C5EE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6349F142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26B95ADA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99"/>
            <w:noWrap/>
            <w:vAlign w:val="bottom"/>
            <w:hideMark/>
          </w:tcPr>
          <w:p w14:paraId="2FDF29EC" w14:textId="77777777" w:rsidR="000244A2" w:rsidRPr="000244A2" w:rsidRDefault="000244A2" w:rsidP="000244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0244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</w:tbl>
    <w:p w14:paraId="124D0514" w14:textId="77777777" w:rsidR="000244A2" w:rsidRDefault="000244A2" w:rsidP="0018748D">
      <w:pPr>
        <w:spacing w:after="0" w:line="240" w:lineRule="auto"/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</w:pPr>
    </w:p>
    <w:sectPr w:rsidR="000244A2" w:rsidSect="0018748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48D"/>
    <w:rsid w:val="000244A2"/>
    <w:rsid w:val="000F2764"/>
    <w:rsid w:val="00134DB1"/>
    <w:rsid w:val="0018748D"/>
    <w:rsid w:val="00C117B7"/>
    <w:rsid w:val="00CA02EB"/>
    <w:rsid w:val="00CF4E84"/>
    <w:rsid w:val="00DC5925"/>
    <w:rsid w:val="00F9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1A279"/>
  <w15:chartTrackingRefBased/>
  <w15:docId w15:val="{BA742107-1B7F-408F-975A-6F01B09F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48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17B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76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oesgaard Iburg</dc:creator>
  <cp:keywords/>
  <dc:description/>
  <cp:lastModifiedBy>Priya Vijayakumar</cp:lastModifiedBy>
  <cp:revision>7</cp:revision>
  <dcterms:created xsi:type="dcterms:W3CDTF">2020-01-02T15:06:00Z</dcterms:created>
  <dcterms:modified xsi:type="dcterms:W3CDTF">2020-08-04T19:09:00Z</dcterms:modified>
</cp:coreProperties>
</file>